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orting Information Table 1. Characteristics of patients with AF and patients in SR</w:t>
      </w:r>
    </w:p>
    <w:p>
      <w:pPr>
        <w:pStyle w:val="Normal"/>
        <w:rPr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57900" cy="5372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5372280"/>
                          <a:chOff x="0" y="0"/>
                          <a:chExt cx="6058080" cy="537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537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16800" y="343080"/>
                            <a:ext cx="3474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343080"/>
                            <a:ext cx="6400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   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3600" y="343080"/>
                            <a:ext cx="462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    S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2800" y="343080"/>
                            <a:ext cx="7408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P 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685800"/>
                            <a:ext cx="4554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(n=4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685800"/>
                            <a:ext cx="5695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 (n=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3600" y="685800"/>
                            <a:ext cx="569520" cy="16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 (n=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00" y="914400"/>
                            <a:ext cx="7164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>Age (year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3560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45400" y="5716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148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9268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7512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9784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68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31480" y="6066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57800" y="914400"/>
                            <a:ext cx="5259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43000"/>
                            <a:ext cx="80028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Sex (m/f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114300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25/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080" y="1143000"/>
                            <a:ext cx="53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13/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8400" y="1143000"/>
                            <a:ext cx="715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12/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71600"/>
                            <a:ext cx="914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Height (c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1120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9364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1480" y="974880"/>
                            <a:ext cx="3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6756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5000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9784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2392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06360" y="974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760" y="1600200"/>
                            <a:ext cx="729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Weight (kg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3560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1876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148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9268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7512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9784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680" y="11595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31480" y="1143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03520" y="1600200"/>
                            <a:ext cx="3650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80" y="2057400"/>
                            <a:ext cx="47556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bes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2057400"/>
                            <a:ext cx="831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(41.3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2600" y="2057400"/>
                            <a:ext cx="761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7(36.8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80" y="2286000"/>
                            <a:ext cx="1063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iabetes melli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6800" y="2286000"/>
                            <a:ext cx="64908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(21.7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2600" y="2286000"/>
                            <a:ext cx="761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4(21.1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2286000"/>
                            <a:ext cx="805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6(22.2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" y="3429000"/>
                            <a:ext cx="155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ronary artery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6800" y="3429000"/>
                            <a:ext cx="64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32(69.6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34290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8(42.1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2880" y="3429000"/>
                            <a:ext cx="68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24(88.9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" y="3657600"/>
                            <a:ext cx="1924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tral regurgitation grade (0-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607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9816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4936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0740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4484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148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1708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545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57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8816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376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0120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617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445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2012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57560" y="19609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57800" y="36576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60" y="4343400"/>
                            <a:ext cx="1135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LV diameter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m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3560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376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4936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3180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0740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4484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148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9268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3012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8132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376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3936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7680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9784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68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8648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6172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4452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2012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60080" y="21718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53840" y="21772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280" y="4572000"/>
                            <a:ext cx="670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V EF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3560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376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4936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8228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2044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4148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9268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3012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572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8816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3936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7680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9784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68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31480" y="24004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6172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4452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2012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57560" y="23940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680" y="4800600"/>
                            <a:ext cx="991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LA volum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12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3560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376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200400"/>
                            <a:ext cx="1600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CHA2DS2-VASc 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180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8228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2044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52000" y="3200400"/>
                            <a:ext cx="694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3.35±1.86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6756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572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8132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376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31424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35240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68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8648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6172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4452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9572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253840" y="26103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57880" y="29718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1.79±1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3200400"/>
                            <a:ext cx="618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3.30±1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1800" y="29718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1.57±1.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2680" y="28576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72080" y="2796480"/>
                            <a:ext cx="6858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2.31±0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2971800"/>
                            <a:ext cx="618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1.41±0.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7840" y="28576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680" y="28270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57880" y="2796480"/>
                            <a:ext cx="8002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2.33±0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5720" y="282708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5560" y="3200400"/>
                            <a:ext cx="618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3.42±1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80" y="216360"/>
                            <a:ext cx="932040" cy="52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>Characterist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" y="228600"/>
                            <a:ext cx="5978520" cy="21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7520" y="571680"/>
                            <a:ext cx="3026880" cy="21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" y="914400"/>
                            <a:ext cx="5978520" cy="21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7520" y="48006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93.4±51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48006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21.3±62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4800600"/>
                            <a:ext cx="914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73.0±28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4920" y="4800600"/>
                            <a:ext cx="868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cs-CZ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45720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51.6±1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4572000"/>
                            <a:ext cx="754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49.5±11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4572000"/>
                            <a:ext cx="754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53.1±9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4920" y="4572000"/>
                            <a:ext cx="868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 xml:space="preserve">      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43434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54.0±7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43434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55.4±8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4343400"/>
                            <a:ext cx="868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53.0±6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9400" y="43434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 xml:space="preserve">   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114800"/>
                            <a:ext cx="2057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Aortic valve stenosis grad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en-US"/>
                                </w:rPr>
                                <w:t>(0-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41148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1.21±1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4114800"/>
                            <a:ext cx="754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1.06±1.4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41148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.32±1.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4920" y="4114800"/>
                            <a:ext cx="868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  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886200"/>
                            <a:ext cx="2611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Tricuspid valve regurgitation grad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en-US"/>
                                </w:rPr>
                                <w:t>(0-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38862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1.74±0.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38862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2.40±0.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38862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.34±0.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4920" y="3886200"/>
                            <a:ext cx="868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&lt;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36576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2.18±1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36576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2.91±1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36576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.72±0.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14600"/>
                            <a:ext cx="1714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800" w:leader="none"/>
                                </w:tabs>
                                <w:overflowPunct w:val="false"/>
                                <w:bidi w:val="0"/>
                                <w:ind w:right="504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Arterial hypertens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1080" y="2514600"/>
                            <a:ext cx="64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37(80.4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2600" y="2514600"/>
                            <a:ext cx="687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16(84.2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3600" y="2514600"/>
                            <a:ext cx="754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21(77.8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1600200"/>
                            <a:ext cx="685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84±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16002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84±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1600200"/>
                            <a:ext cx="7545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83±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3400" y="1371600"/>
                            <a:ext cx="685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169±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1371600"/>
                            <a:ext cx="685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170±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1371600"/>
                            <a:ext cx="7545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169±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3400" y="9144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65±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914400"/>
                            <a:ext cx="685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69±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914400"/>
                            <a:ext cx="6858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62±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60" y="5029200"/>
                            <a:ext cx="1000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RA volum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7520" y="50292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71.0±33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3320" y="5029200"/>
                            <a:ext cx="754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 xml:space="preserve"> máš Kučera Vám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ěstí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oskop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bidi="ar-SA" w:val="en-US"/>
                                </w:rPr>
                                <w:t>84.2±39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9120" y="5029200"/>
                            <a:ext cx="914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61.3±23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880" y="20574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12(44.4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7800" y="114300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7800" y="137160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333333"/>
                                  <w:lang w:val="en-US" w:bidi="ar-SA"/>
                                </w:rPr>
                                <w:t xml:space="preserve"> 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2057400"/>
                            <a:ext cx="28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7800" y="2286000"/>
                            <a:ext cx="403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2514600"/>
                            <a:ext cx="28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2971800"/>
                            <a:ext cx="28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3200400"/>
                            <a:ext cx="28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n.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3680" y="3429000"/>
                            <a:ext cx="868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3680" y="5029200"/>
                            <a:ext cx="868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71800"/>
                            <a:ext cx="1600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CHADS2 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8800"/>
                            <a:ext cx="2286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Atrial fibrillation duration (year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1828800"/>
                            <a:ext cx="7696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8.3±1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1800" y="1828800"/>
                            <a:ext cx="7696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-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880" y="1828800"/>
                            <a:ext cx="7696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-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3680" y="1828800"/>
                            <a:ext cx="7696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cs-CZ"/>
                                </w:rPr>
                                <w:t>-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2743200"/>
                            <a:ext cx="9144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2.32±0.5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274320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423pt" coordorigin="0,0" coordsize="9540,8460">
                <v:rect id="shape_0" stroked="f" o:allowincell="f" style="position:absolute;left:0;top:0;width:9539;height:84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751;top:540;width:546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>Tot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540;width:1007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   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2;top:540;width:727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    S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1;top:540;width:1166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P 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1080;width:716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(n=4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1080;width:896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 (n=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2;top:1080;width:896;height:2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 (n=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;top:1440;width:1127;height:5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>Age (year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8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11;top:90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0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0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3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1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51;top:95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0;top:1440;width:82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800;width:1259;height:3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Sex (m/f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1800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25/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11;top:1800;width:834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13/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1;top:1800;width:112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12/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160;width:14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Height (c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7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1535;width:61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48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3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39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69;top:1535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;top:2520;width:11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Weight (kg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8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9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0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0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3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1;top:1826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51;top:180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2;top:2520;width:574;height:5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;top:3240;width:748;height:37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be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3240;width:130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(41.3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1;top:3240;width:119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7(36.8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;top:3600;width:1674;height:37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iabetes melli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1;top:3600;width:1021;height:37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(21.7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1;top:3600;width:119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4(21.1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3600;width:12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6(22.2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;top:5400;width:244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ronary artery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1;top:5400;width:10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32(69.6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540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8(42.1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1;top:5400;width:1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24(88.9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;top:5760;width:302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tral regurgitation grade (0-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0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79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17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7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66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5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11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0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8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38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7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6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9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29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8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7;top:308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0;top:576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;top:6840;width:178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LV diameter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m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8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8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17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7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66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5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0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9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27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7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6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5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3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1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0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9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29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8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11;top:342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4;top:3429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;top:7200;width:105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V EF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8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8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17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4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4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2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0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9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8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38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6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5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3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1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51;top:378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9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29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8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7;top:377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;top:7560;width:156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LA volum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1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8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8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040;width:25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CHA2DS2-VASc 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7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4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4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9;top:5040;width:109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3.35±1.8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48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8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27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7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94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4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1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0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9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29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67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4;top:411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0;top:468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1.79±1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9;top:5040;width:97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3.30±1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0;top:468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1.57±1.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0;top:450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4404;width:1079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2.31±0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9;top:4680;width:97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1.41±0.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3;top:450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1;top:4452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0;top:4404;width:1259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2.33±0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67;top:4452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27;top:5040;width:97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3.42±1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;top:341;width:1467;height:82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>Characterist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72;top:360;width:9414;height:3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752;top:900;width:4766;height:3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72;top:1440;width:9414;height:3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shape id="shape_0" stroked="f" o:allowincell="f" style="position:absolute;left:4752;top:756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93.4±5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756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21.3±6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7560;width:14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73.0±28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92;top:7560;width:13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cs-CZ"/>
                          </w:rPr>
                          <w:t xml:space="preserve"> 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720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51.6±1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7200;width:118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49.5±11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7200;width:118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53.1±9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92;top:7200;width:13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 xml:space="preserve">      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684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54.0±7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684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55.4±8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6840;width:13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53.0±6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72;top:684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 xml:space="preserve">   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480;width:32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Aortic valve stenosis grad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en-US"/>
                          </w:rPr>
                          <w:t>(0-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648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1.21±1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6480;width:118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1.06±1.4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648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.32±1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92;top:6480;width:13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  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120;width:4111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Tricuspid valve regurgitation grad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en-US"/>
                          </w:rPr>
                          <w:t>(0-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61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1.74±0.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612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2.40±0.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612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.34±0.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92;top:6120;width:13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&lt;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576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2.18±1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576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2.91±1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576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.72±0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960;width:2699;height:35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800" w:leader="none"/>
                          </w:tabs>
                          <w:overflowPunct w:val="false"/>
                          <w:bidi w:val="0"/>
                          <w:ind w:right="504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Arterial hyperten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9;top:3960;width:10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37(80.4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1;top:3960;width:1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16(84.2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92;top:3960;width:118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21(77.8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2520;width:107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84±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25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84±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2520;width:11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83±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72;top:2160;width:107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169±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2160;width:107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170±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2160;width:1187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169±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72;top:144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65±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1440;width:107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69±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1440;width:107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62±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;top:7920;width:15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RA volum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2;top:79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71.0±33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2;top:7920;width:118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 xml:space="preserve"> máš Kučera Vám,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ěstí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oskop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bidi="ar-SA" w:val="en-US"/>
                          </w:rPr>
                          <w:t>84.2±39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2;top:7920;width:14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61.3±23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0;top:324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12(44.4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0;top:180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0;top:2160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333333"/>
                            <w:lang w:val="en-US" w:bidi="ar-SA"/>
                          </w:rPr>
                          <w:t xml:space="preserve"> 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3240;width: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0;top:3600;width:6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3960;width: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4680;width: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5040;width: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0;top:5400;width:1367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0;top:7920;width:13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680;width:25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CHADS2 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80;width:35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Atrial fibrillation duration (year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2880;width:12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8.3±1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0;top:2880;width:12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-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0;top:2880;width:12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-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0;top:2880;width:12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cs-CZ"/>
                          </w:rPr>
                          <w:t>-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0;top:432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2.32±0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4320;width:7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09855</wp:posOffset>
                </wp:positionH>
                <wp:positionV relativeFrom="paragraph">
                  <wp:posOffset>2720340</wp:posOffset>
                </wp:positionV>
                <wp:extent cx="1485900" cy="297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YHA class (I-IV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3.4pt;mso-wrap-distance-left:9.05pt;mso-wrap-distance-right:9.05pt;mso-wrap-distance-top:0pt;mso-wrap-distance-bottom:0pt;margin-top:214.2pt;mso-position-vertical-relative:text;margin-left:-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YHA class (I-IV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43815</wp:posOffset>
                </wp:positionV>
                <wp:extent cx="5978525" cy="21590"/>
                <wp:effectExtent l="635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8520" cy="21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0pt;margin-top:3.45pt;width:470.7pt;height:1.6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149860</wp:posOffset>
                </wp:positionV>
                <wp:extent cx="14859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333333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33"/>
                                <w:lang w:val="en-US"/>
                              </w:rPr>
                              <w:t xml:space="preserve">Type of surgery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8pt;mso-wrap-distance-left:9.05pt;mso-wrap-distance-right:9.05pt;mso-wrap-distance-top:0pt;mso-wrap-distance-bottom:0pt;margin-top:11.8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333333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333333"/>
                          <w:lang w:val="en-US"/>
                        </w:rPr>
                        <w:t xml:space="preserve">Type of surger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72" w:leader="none"/>
        </w:tabs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27940</wp:posOffset>
                </wp:positionV>
                <wp:extent cx="5978525" cy="14605"/>
                <wp:effectExtent l="635" t="63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8520" cy="147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0pt;margin-top:2.2pt;width:470.7pt;height:1.1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71900</wp:posOffset>
                </wp:positionH>
                <wp:positionV relativeFrom="paragraph">
                  <wp:posOffset>142240</wp:posOffset>
                </wp:positionV>
                <wp:extent cx="573405" cy="23431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" cy="234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(42.1%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15pt;height:18.45pt;mso-wrap-distance-left:9.05pt;mso-wrap-distance-right:9.05pt;mso-wrap-distance-top:0pt;mso-wrap-distance-bottom:0pt;margin-top:11.2pt;mso-position-vertical-relative:text;margin-left:29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8(42.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537845" cy="17653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ABG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35pt;height:13.9pt;mso-wrap-distance-left:9.05pt;mso-wrap-distance-right:9.05pt;mso-wrap-distance-top:0pt;mso-wrap-distance-bottom:0pt;margin-top:11.2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CAB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71800</wp:posOffset>
                </wp:positionH>
                <wp:positionV relativeFrom="paragraph">
                  <wp:posOffset>142240</wp:posOffset>
                </wp:positionV>
                <wp:extent cx="685800" cy="2286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32(69.6%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11.2pt;mso-position-vertical-relative:text;margin-left:23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/>
                          <w:lang w:val="en-US"/>
                        </w:rPr>
                        <w:t>32(69.6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57700</wp:posOffset>
                </wp:positionH>
                <wp:positionV relativeFrom="paragraph">
                  <wp:posOffset>142240</wp:posOffset>
                </wp:positionV>
                <wp:extent cx="687705" cy="22860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24(88.9%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18pt;mso-wrap-distance-left:9.05pt;mso-wrap-distance-right:9.05pt;mso-wrap-distance-top:0pt;mso-wrap-distance-bottom:0pt;margin-top:11.2pt;mso-position-vertical-relative:text;margin-left:35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/>
                          <w:lang w:val="en-US"/>
                        </w:rPr>
                        <w:t>24(88.9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43500</wp:posOffset>
                </wp:positionH>
                <wp:positionV relativeFrom="paragraph">
                  <wp:posOffset>142240</wp:posOffset>
                </wp:positionV>
                <wp:extent cx="800100" cy="2286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    </w:t>
                            </w:r>
                            <w:r>
                              <w:rPr/>
                              <w:t>.00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11.2pt;mso-position-vertical-relative:text;margin-left:4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         </w:t>
                      </w:r>
                      <w:r>
                        <w:rPr/>
                        <w:t>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9072" w:leader="none"/>
        </w:tabs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2204720" cy="176530"/>
                <wp:effectExtent l="0" t="0" r="0" b="0"/>
                <wp:wrapNone/>
                <wp:docPr id="1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4720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Mitral valve repair or replacement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3.6pt;height:13.9pt;mso-wrap-distance-left:9.05pt;mso-wrap-distance-right:9.05pt;mso-wrap-distance-top:0pt;mso-wrap-distance-bottom:0pt;margin-top:1.65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Mitral valve repair or replac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71800</wp:posOffset>
                </wp:positionH>
                <wp:positionV relativeFrom="paragraph">
                  <wp:posOffset>20955</wp:posOffset>
                </wp:positionV>
                <wp:extent cx="693420" cy="176530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(26.1%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pt;height:13.9pt;mso-wrap-distance-left:9.05pt;mso-wrap-distance-right:9.05pt;mso-wrap-distance-top:0pt;mso-wrap-distance-bottom:0pt;margin-top:1.65pt;mso-position-vertical-relative:text;margin-left:23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12(26.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81500</wp:posOffset>
                </wp:positionH>
                <wp:positionV relativeFrom="paragraph">
                  <wp:posOffset>20955</wp:posOffset>
                </wp:positionV>
                <wp:extent cx="763905" cy="1809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90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4(14.8%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15pt;height:14.25pt;mso-wrap-distance-left:9.05pt;mso-wrap-distance-right:9.05pt;mso-wrap-distance-top:0pt;mso-wrap-distance-bottom:0pt;margin-top:1.65pt;mso-position-vertical-relative:text;margin-left:3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lang w:val="en-US"/>
                        </w:rPr>
                        <w:t xml:space="preserve">     </w:t>
                      </w:r>
                      <w:r>
                        <w:rPr>
                          <w:color w:val="000000"/>
                          <w:lang w:val="en-US"/>
                        </w:rPr>
                        <w:t>4(14.8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71900</wp:posOffset>
                </wp:positionH>
                <wp:positionV relativeFrom="paragraph">
                  <wp:posOffset>20955</wp:posOffset>
                </wp:positionV>
                <wp:extent cx="573405" cy="17653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(42.1%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15pt;height:13.9pt;mso-wrap-distance-left:9.05pt;mso-wrap-distance-right:9.05pt;mso-wrap-distance-top:0pt;mso-wrap-distance-bottom:0pt;margin-top:1.65pt;mso-position-vertical-relative:text;margin-left:29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8(42.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143500</wp:posOffset>
                </wp:positionH>
                <wp:positionV relativeFrom="paragraph">
                  <wp:posOffset>20955</wp:posOffset>
                </wp:positionV>
                <wp:extent cx="571500" cy="2286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    </w:t>
                            </w:r>
                            <w:r>
                              <w:rPr/>
                              <w:t>.0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.65pt;mso-position-vertical-relative:text;margin-left:4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          </w:t>
                      </w:r>
                      <w:r>
                        <w:rPr/>
                        <w:t>.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74295</wp:posOffset>
                </wp:positionV>
                <wp:extent cx="1654810" cy="22860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481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ortic valve replacemen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3pt;height:18pt;mso-wrap-distance-left:9.05pt;mso-wrap-distance-right:9.05pt;mso-wrap-distance-top:0pt;mso-wrap-distance-bottom:0pt;margin-top:5.85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Aortic valve replac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71800</wp:posOffset>
                </wp:positionH>
                <wp:positionV relativeFrom="paragraph">
                  <wp:posOffset>74295</wp:posOffset>
                </wp:positionV>
                <wp:extent cx="693420" cy="176530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17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7(37.0%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pt;height:13.9pt;mso-wrap-distance-left:9.05pt;mso-wrap-distance-right:9.05pt;mso-wrap-distance-top:0pt;mso-wrap-distance-bottom:0pt;margin-top:5.85pt;mso-position-vertical-relative:text;margin-left:23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17(37.0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1900</wp:posOffset>
                </wp:positionH>
                <wp:positionV relativeFrom="paragraph">
                  <wp:posOffset>74295</wp:posOffset>
                </wp:positionV>
                <wp:extent cx="573405" cy="234315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" cy="234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(42.1%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15pt;height:18.45pt;mso-wrap-distance-left:9.05pt;mso-wrap-distance-right:9.05pt;mso-wrap-distance-top:0pt;mso-wrap-distance-bottom:0pt;margin-top:5.85pt;mso-position-vertical-relative:text;margin-left:29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8(42.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2000</wp:posOffset>
                </wp:positionH>
                <wp:positionV relativeFrom="paragraph">
                  <wp:posOffset>74295</wp:posOffset>
                </wp:positionV>
                <wp:extent cx="762000" cy="228600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(42.9%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85pt;mso-position-vertical-relative:text;margin-left:36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9(42.9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372100</wp:posOffset>
                </wp:positionH>
                <wp:positionV relativeFrom="paragraph">
                  <wp:posOffset>74295</wp:posOffset>
                </wp:positionV>
                <wp:extent cx="457200" cy="34290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n.s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5.85pt;mso-position-vertical-relative:text;margin-left:42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 xml:space="preserve">    </w:t>
                      </w:r>
                      <w:r>
                        <w:rPr>
                          <w:color w:val="000000"/>
                          <w:lang w:val="en-US"/>
                        </w:rPr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lnweb"/>
        <w:spacing w:before="280" w:after="280"/>
        <w:jc w:val="both"/>
        <w:rPr/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7635</wp:posOffset>
                </wp:positionV>
                <wp:extent cx="5978525" cy="21590"/>
                <wp:effectExtent l="635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8520" cy="21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0pt;margin-top:10.05pt;width:470.7pt;height:1.6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  <w:r>
        <w:rPr>
          <w:lang w:val="en-US"/>
        </w:rPr>
        <w:t>LV, left ventricle; EF, ejection fraction; LA, left atrium; RA, right atrium; CABG, coronary artery bypass surgery; CHADS2 (The Congestive heart failure, Hypertension, Age ˃75, Diabetes mellitus, Stroke</w:t>
      </w:r>
      <w:r>
        <w:rPr>
          <w:color w:val="000000"/>
          <w:lang w:val="en-US"/>
        </w:rPr>
        <w:t>)</w:t>
      </w:r>
      <w:r>
        <w:rPr>
          <w:lang w:val="en-US"/>
        </w:rPr>
        <w:t xml:space="preserve">, </w:t>
      </w:r>
      <w:r>
        <w:rPr>
          <w:color w:val="000000"/>
          <w:lang w:val="en-US"/>
        </w:rPr>
        <w:t>CHA2DS2-VASc</w:t>
      </w:r>
      <w:r>
        <w:rPr>
          <w:lang w:val="en-US"/>
        </w:rPr>
        <w:t xml:space="preserve"> (The Congestive heart failure, Hypertension, Age ˃75, Diabetes mellitus, Stroke, Vascular  disease, Age 65-74 years, Sex category</w:t>
      </w:r>
      <w:r>
        <w:rPr>
          <w:color w:val="000000"/>
          <w:lang w:val="en-US"/>
        </w:rPr>
        <w:t>)</w:t>
      </w:r>
      <w:r>
        <w:rPr>
          <w:lang w:val="en-US"/>
        </w:rPr>
        <w:t xml:space="preserve"> stroke risk assessment in Atrial Fibrillation; n.s.: not significant. Values are expressed as average ±S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Normlnweb">
    <w:name w:val="Normální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9:56:00Z</dcterms:created>
  <dc:creator>HIST-ns</dc:creator>
  <dc:description/>
  <cp:keywords/>
  <dc:language>en-US</dc:language>
  <cp:lastModifiedBy>HIST-tk</cp:lastModifiedBy>
  <cp:lastPrinted>2014-09-30T17:03:00Z</cp:lastPrinted>
  <dcterms:modified xsi:type="dcterms:W3CDTF">2015-04-27T09:52:00Z</dcterms:modified>
  <cp:revision>5</cp:revision>
  <dc:subject/>
  <dc:title>Tab</dc:title>
</cp:coreProperties>
</file>